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2B0CB" w14:textId="43F35A8A" w:rsidR="00FF7A7A" w:rsidRPr="008713FE" w:rsidRDefault="00FF7A7A" w:rsidP="00FF7A7A">
      <w:pPr>
        <w:pStyle w:val="Heading1"/>
        <w:rPr>
          <w:rFonts w:asciiTheme="minorHAnsi" w:eastAsia="Times New Roman" w:hAnsiTheme="minorHAnsi" w:cstheme="minorHAnsi"/>
          <w:color w:val="000000" w:themeColor="text1"/>
          <w:lang w:eastAsia="es-MX"/>
        </w:rPr>
      </w:pPr>
      <w:r>
        <w:rPr>
          <w:rFonts w:asciiTheme="minorHAnsi" w:eastAsia="Times New Roman" w:hAnsiTheme="minorHAnsi" w:cstheme="minorHAnsi"/>
          <w:color w:val="000000" w:themeColor="text1"/>
          <w:lang w:eastAsia="es-MX"/>
        </w:rPr>
        <w:t xml:space="preserve">S2 </w:t>
      </w:r>
      <w:r w:rsidRPr="008713FE">
        <w:rPr>
          <w:rFonts w:asciiTheme="minorHAnsi" w:eastAsia="Times New Roman" w:hAnsiTheme="minorHAnsi" w:cstheme="minorHAnsi"/>
          <w:color w:val="000000" w:themeColor="text1"/>
          <w:lang w:eastAsia="es-MX"/>
        </w:rPr>
        <w:t>Appendix -</w:t>
      </w:r>
      <w:r w:rsidRPr="008713FE">
        <w:rPr>
          <w:color w:val="000000" w:themeColor="text1"/>
        </w:rPr>
        <w:t xml:space="preserve"> </w:t>
      </w:r>
      <w:r w:rsidRPr="008713FE">
        <w:rPr>
          <w:rFonts w:asciiTheme="minorHAnsi" w:eastAsia="Times New Roman" w:hAnsiTheme="minorHAnsi" w:cstheme="minorHAnsi"/>
          <w:color w:val="000000" w:themeColor="text1"/>
          <w:lang w:eastAsia="es-MX"/>
        </w:rPr>
        <w:t>CRC ICD-10 diagnosis codes</w:t>
      </w:r>
    </w:p>
    <w:p w14:paraId="31C54D43" w14:textId="77777777" w:rsidR="00FF7A7A" w:rsidRPr="008713FE" w:rsidRDefault="00FF7A7A" w:rsidP="00FF7A7A">
      <w:pPr>
        <w:rPr>
          <w:color w:val="000000" w:themeColor="text1"/>
          <w:lang w:eastAsia="es-MX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3896"/>
        <w:gridCol w:w="824"/>
        <w:gridCol w:w="3712"/>
      </w:tblGrid>
      <w:tr w:rsidR="00FF7A7A" w:rsidRPr="008713FE" w14:paraId="0A12F2F9" w14:textId="77777777" w:rsidTr="00D15DBD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1E45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"/>
              </w:rPr>
              <w:t>PRINCIPAL COLORECTAL CANCER DEATH and TREATMENT ICD-10 DIAGNOSIS CODES &amp; DESCRIPTIONS</w:t>
            </w:r>
          </w:p>
        </w:tc>
      </w:tr>
      <w:tr w:rsidR="00FF7A7A" w:rsidRPr="008713FE" w14:paraId="4B56BF4E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FFE1A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0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8050B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cecu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A4FA7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1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29380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colon</w:t>
            </w:r>
          </w:p>
        </w:tc>
      </w:tr>
      <w:tr w:rsidR="00FF7A7A" w:rsidRPr="008713FE" w14:paraId="52116C68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5E29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2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035B4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ascending col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0ABA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1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54D8E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rectosigmoid junction</w:t>
            </w:r>
          </w:p>
        </w:tc>
      </w:tr>
      <w:tr w:rsidR="00FF7A7A" w:rsidRPr="008713FE" w14:paraId="729A9FB1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78B9D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3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7EFA4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hepatic flexur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532E1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1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CCAB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rectum</w:t>
            </w:r>
          </w:p>
        </w:tc>
      </w:tr>
      <w:tr w:rsidR="00FF7A7A" w:rsidRPr="008713FE" w14:paraId="7B6B04B5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D487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4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02DD5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transverse colon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F15A9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374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2C6D5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Neoplasm of uncertain behavior of colon</w:t>
            </w:r>
          </w:p>
        </w:tc>
      </w:tr>
      <w:tr w:rsidR="00FF7A7A" w:rsidRPr="008713FE" w14:paraId="28683E0E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A081B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5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9E6F1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splenic flexure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1915C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375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66661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Neoplasm of uncertain behavior of rectum</w:t>
            </w:r>
          </w:p>
        </w:tc>
      </w:tr>
      <w:tr w:rsidR="00FF7A7A" w:rsidRPr="008713FE" w14:paraId="3203F3C8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1588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6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4F25A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descending colon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3C73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  <w:tc>
          <w:tcPr>
            <w:tcW w:w="371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D68A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  <w:tr w:rsidR="00FF7A7A" w:rsidRPr="008713FE" w14:paraId="04E9E265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AC0CE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7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78048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sigmoid col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52D6F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D510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  <w:tr w:rsidR="00FF7A7A" w:rsidRPr="008713FE" w14:paraId="13C0FFD2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EEB4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9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AB59BB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colon, unspecifie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2FAB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A274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  <w:tr w:rsidR="00FF7A7A" w:rsidRPr="008713FE" w14:paraId="739D36C4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2E3E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9X</w:t>
            </w:r>
          </w:p>
        </w:tc>
        <w:tc>
          <w:tcPr>
            <w:tcW w:w="38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8DA26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rectosigmoid junction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9C3DE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00BE9B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  <w:tr w:rsidR="00FF7A7A" w:rsidRPr="008713FE" w14:paraId="31A079E9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B042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0X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5EB04E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rectu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42765A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672EAA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</w:p>
        </w:tc>
      </w:tr>
    </w:tbl>
    <w:p w14:paraId="74719B82" w14:textId="63D27FD2" w:rsidR="00FF7A7A" w:rsidRPr="008713FE" w:rsidRDefault="00FF7A7A" w:rsidP="00FF7A7A">
      <w:pPr>
        <w:pStyle w:val="Caption"/>
        <w:jc w:val="both"/>
        <w:rPr>
          <w:i w:val="0"/>
          <w:iCs w:val="0"/>
          <w:color w:val="000000" w:themeColor="text1"/>
          <w:sz w:val="21"/>
          <w:szCs w:val="21"/>
        </w:rPr>
      </w:pPr>
      <w:bookmarkStart w:id="0" w:name="_Ref105496998"/>
      <w:r w:rsidRPr="008713FE">
        <w:rPr>
          <w:i w:val="0"/>
          <w:iCs w:val="0"/>
          <w:color w:val="000000" w:themeColor="text1"/>
          <w:sz w:val="22"/>
          <w:szCs w:val="22"/>
        </w:rPr>
        <w:t xml:space="preserve">Table </w:t>
      </w:r>
      <w:bookmarkEnd w:id="0"/>
      <w:r w:rsidR="008B52D8">
        <w:rPr>
          <w:i w:val="0"/>
          <w:iCs w:val="0"/>
          <w:color w:val="000000" w:themeColor="text1"/>
          <w:sz w:val="22"/>
          <w:szCs w:val="22"/>
        </w:rPr>
        <w:t>2</w:t>
      </w:r>
      <w:r w:rsidRPr="008713FE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8713FE">
        <w:rPr>
          <w:i w:val="0"/>
          <w:iCs w:val="0"/>
          <w:color w:val="000000" w:themeColor="text1"/>
          <w:sz w:val="21"/>
          <w:szCs w:val="21"/>
        </w:rPr>
        <w:t>Principal CRC deaths and discharges ICD-10 diagnosis codes &amp; descriptions.</w:t>
      </w: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3896"/>
        <w:gridCol w:w="824"/>
        <w:gridCol w:w="3712"/>
      </w:tblGrid>
      <w:tr w:rsidR="00FF7A7A" w:rsidRPr="008713FE" w14:paraId="3A8E471E" w14:textId="77777777" w:rsidTr="00D15DBD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567CF7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ADDITIONAL PRINCIPAL COLORECTAL CANCER DEATH and RELATED TREATMENT ICD-10 DIAGNOSIS CODES &amp; DESCRIPTIONS</w:t>
            </w:r>
          </w:p>
        </w:tc>
      </w:tr>
      <w:tr w:rsidR="00FF7A7A" w:rsidRPr="008713FE" w14:paraId="5016728A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B29A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0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89F11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cecum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3D2B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7362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sigmoid colon</w:t>
            </w:r>
          </w:p>
        </w:tc>
      </w:tr>
      <w:tr w:rsidR="00FF7A7A" w:rsidRPr="008713FE" w14:paraId="276B5045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508FB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2</w:t>
            </w:r>
          </w:p>
        </w:tc>
        <w:tc>
          <w:tcPr>
            <w:tcW w:w="38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A6276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ascending colon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435AD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6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FFABB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colon, unspecified</w:t>
            </w:r>
          </w:p>
        </w:tc>
      </w:tr>
      <w:tr w:rsidR="00FF7A7A" w:rsidRPr="008713FE" w14:paraId="6B30A702" w14:textId="77777777" w:rsidTr="00D15DBD">
        <w:trPr>
          <w:trHeight w:val="283"/>
        </w:trPr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327E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3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D4DC12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transverse colon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AF7A38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127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94A1C6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 of rectosigmoid junction</w:t>
            </w:r>
          </w:p>
        </w:tc>
      </w:tr>
    </w:tbl>
    <w:p w14:paraId="4483E0C7" w14:textId="1BEC7049" w:rsidR="00FF7A7A" w:rsidRPr="008713FE" w:rsidRDefault="00FF7A7A" w:rsidP="00FF7A7A">
      <w:pPr>
        <w:pStyle w:val="Caption"/>
        <w:jc w:val="both"/>
        <w:rPr>
          <w:i w:val="0"/>
          <w:iCs w:val="0"/>
          <w:color w:val="000000" w:themeColor="text1"/>
          <w:sz w:val="21"/>
          <w:szCs w:val="21"/>
        </w:rPr>
      </w:pPr>
      <w:bookmarkStart w:id="1" w:name="_Ref105497021"/>
      <w:r w:rsidRPr="008713FE">
        <w:rPr>
          <w:i w:val="0"/>
          <w:iCs w:val="0"/>
          <w:color w:val="000000" w:themeColor="text1"/>
          <w:sz w:val="22"/>
          <w:szCs w:val="22"/>
        </w:rPr>
        <w:t xml:space="preserve">Table </w:t>
      </w:r>
      <w:bookmarkEnd w:id="1"/>
      <w:r w:rsidR="008B52D8">
        <w:rPr>
          <w:i w:val="0"/>
          <w:iCs w:val="0"/>
          <w:color w:val="000000" w:themeColor="text1"/>
          <w:sz w:val="22"/>
          <w:szCs w:val="22"/>
        </w:rPr>
        <w:t>3</w:t>
      </w:r>
      <w:r w:rsidRPr="008713FE">
        <w:rPr>
          <w:i w:val="0"/>
          <w:iCs w:val="0"/>
          <w:color w:val="000000" w:themeColor="text1"/>
          <w:sz w:val="22"/>
          <w:szCs w:val="22"/>
        </w:rPr>
        <w:t xml:space="preserve">. </w:t>
      </w:r>
      <w:r w:rsidRPr="008713FE">
        <w:rPr>
          <w:i w:val="0"/>
          <w:iCs w:val="0"/>
          <w:color w:val="000000" w:themeColor="text1"/>
          <w:sz w:val="21"/>
          <w:szCs w:val="21"/>
        </w:rPr>
        <w:t>Additional Principal CRC deaths and Related CRC discharges ICD-10 diagnosis codes &amp; descriptions.</w:t>
      </w:r>
    </w:p>
    <w:p w14:paraId="1252FF3F" w14:textId="77777777" w:rsidR="00FF7A7A" w:rsidRPr="008713FE" w:rsidRDefault="00FF7A7A" w:rsidP="00FF7A7A">
      <w:pPr>
        <w:rPr>
          <w:color w:val="000000" w:themeColor="text1"/>
        </w:rPr>
      </w:pPr>
    </w:p>
    <w:p w14:paraId="1516DC45" w14:textId="77777777" w:rsidR="00FF7A7A" w:rsidRPr="008713FE" w:rsidRDefault="00FF7A7A" w:rsidP="00FF7A7A">
      <w:pPr>
        <w:rPr>
          <w:color w:val="000000" w:themeColor="text1"/>
        </w:rPr>
      </w:pPr>
    </w:p>
    <w:p w14:paraId="290D0860" w14:textId="77777777" w:rsidR="00FF7A7A" w:rsidRPr="008713FE" w:rsidRDefault="00FF7A7A" w:rsidP="00FF7A7A">
      <w:pPr>
        <w:rPr>
          <w:color w:val="000000" w:themeColor="text1"/>
        </w:rPr>
      </w:pPr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3845"/>
        <w:gridCol w:w="797"/>
        <w:gridCol w:w="3793"/>
      </w:tblGrid>
      <w:tr w:rsidR="00FF7A7A" w:rsidRPr="008713FE" w14:paraId="513230FD" w14:textId="77777777" w:rsidTr="00D15DBD">
        <w:trPr>
          <w:trHeight w:val="320"/>
        </w:trPr>
        <w:tc>
          <w:tcPr>
            <w:tcW w:w="907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407256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s-ES_tradnl"/>
              </w:rPr>
              <w:t>RELATED COLORECTAL CANCER DEATH and TREATMENT ICD-10 DIAGNOSIS CODES &amp; DESCRIPTIONS</w:t>
            </w:r>
          </w:p>
        </w:tc>
      </w:tr>
      <w:tr w:rsidR="00FF7A7A" w:rsidRPr="008713FE" w14:paraId="0FC8E6E1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E34A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69CD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appendix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CE54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56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3600C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proofErr w:type="gramStart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Other</w:t>
            </w:r>
            <w:proofErr w:type="gramEnd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 xml:space="preserve"> impaction of intestine</w:t>
            </w:r>
          </w:p>
        </w:tc>
      </w:tr>
      <w:tr w:rsidR="00FF7A7A" w:rsidRPr="008713FE" w14:paraId="6D17465E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E00A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188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235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overlapping sites of col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8036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56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693F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Intestinal adhesions [bands] with complete obstruction</w:t>
            </w:r>
          </w:p>
        </w:tc>
      </w:tr>
      <w:tr w:rsidR="00FF7A7A" w:rsidRPr="008713FE" w14:paraId="7301157E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363A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1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3FAD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anus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FA711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2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0F2D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Rectal polyp</w:t>
            </w:r>
          </w:p>
        </w:tc>
      </w:tr>
      <w:tr w:rsidR="00FF7A7A" w:rsidRPr="008713FE" w14:paraId="32501B16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2787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1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514AB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anal can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6EC5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2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5A82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Stenosis of anus and rectum</w:t>
            </w:r>
          </w:p>
        </w:tc>
      </w:tr>
      <w:tr w:rsidR="00FF7A7A" w:rsidRPr="008713FE" w14:paraId="52CD4C72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E2B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18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4C05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 xml:space="preserve">Malignant neoplasm of overlapping sites of rectum, </w:t>
            </w:r>
            <w:proofErr w:type="gramStart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nus</w:t>
            </w:r>
            <w:proofErr w:type="gramEnd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 xml:space="preserve"> and anal can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3EF9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25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BA9AB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Hemorrhage of anus and rectum</w:t>
            </w:r>
          </w:p>
        </w:tc>
      </w:tr>
      <w:tr w:rsidR="00FF7A7A" w:rsidRPr="008713FE" w14:paraId="47DF9371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A8A9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27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32F7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Other specified carcinomas of liv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6026E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26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0EA0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Ulcer of anus and rectum</w:t>
            </w:r>
          </w:p>
        </w:tc>
      </w:tr>
      <w:tr w:rsidR="00FF7A7A" w:rsidRPr="008713FE" w14:paraId="15F3BB4A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8420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2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9B03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liver, not specified as primary or secondar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9946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2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01C2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isease of anus and rectum, unspecified</w:t>
            </w:r>
          </w:p>
        </w:tc>
      </w:tr>
      <w:tr w:rsidR="00FF7A7A" w:rsidRPr="008713FE" w14:paraId="1D8CE7DE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4BA2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6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76EA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intestinal tract, part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D8EE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30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02CA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bscess of intestine</w:t>
            </w:r>
          </w:p>
        </w:tc>
      </w:tr>
      <w:tr w:rsidR="00FF7A7A" w:rsidRPr="008713FE" w14:paraId="69C13FD3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7FF2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68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423E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splee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3341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3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2D70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Perforation of intestine (nontraumatic)</w:t>
            </w:r>
          </w:p>
        </w:tc>
      </w:tr>
      <w:tr w:rsidR="00FF7A7A" w:rsidRPr="008713FE" w14:paraId="096FF51C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A78A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26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2F02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ill-defined sites within the digestive syste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3504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63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1B53F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isease of intestine, unspecified</w:t>
            </w:r>
          </w:p>
        </w:tc>
      </w:tr>
      <w:tr w:rsidR="00FF7A7A" w:rsidRPr="008713FE" w14:paraId="28578623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ADB4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480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A53A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melanoma of skin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753D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914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7CE0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Postprocedural complete intestinal obstruction</w:t>
            </w:r>
          </w:p>
        </w:tc>
      </w:tr>
      <w:tr w:rsidR="00FF7A7A" w:rsidRPr="008713FE" w14:paraId="50541B78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1AAE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762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656F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endocrine gland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3A6B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92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F718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Gastrointestinal hemorrhage, unspecified</w:t>
            </w:r>
          </w:p>
        </w:tc>
      </w:tr>
      <w:tr w:rsidR="00FF7A7A" w:rsidRPr="008713FE" w14:paraId="3B68DC96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E9DF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lastRenderedPageBreak/>
              <w:t>C785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FD31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endocrine gland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3086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3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7385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dministrative examinations, unspecified</w:t>
            </w:r>
          </w:p>
        </w:tc>
      </w:tr>
      <w:tr w:rsidR="00FF7A7A" w:rsidRPr="008713FE" w14:paraId="7534D5FD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339D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78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DB9C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endocrine gland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DD42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0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FA3A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0F4DC8C4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232D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787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5132E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of endocrine gland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DCAF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F438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282CD5E9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BC85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80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09F5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associated with transplanted org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DDD9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AD5E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5B5E0187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7212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80X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F1F3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Malignant neoplasm associated with transplanted org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D899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7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3AB4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1C34EEA7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903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97X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2E86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 xml:space="preserve">Malignant neoplasm of lymphoid, </w:t>
            </w:r>
            <w:proofErr w:type="gramStart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hematopoietic</w:t>
            </w:r>
            <w:proofErr w:type="gramEnd"/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 xml:space="preserve"> and related tissue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A570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8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9E72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7A1D9C91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4345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13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8C5DF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anus and anal can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BD4C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089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F9FAD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follow-up examination after completed treatment for malignant neoplasm</w:t>
            </w:r>
          </w:p>
        </w:tc>
      </w:tr>
      <w:tr w:rsidR="00FF7A7A" w:rsidRPr="008713FE" w14:paraId="2CB429C6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C560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1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CD4A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digestive organ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71EE0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43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85C2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ttention to ileostomy</w:t>
            </w:r>
          </w:p>
        </w:tc>
      </w:tr>
      <w:tr w:rsidR="00FF7A7A" w:rsidRPr="008713FE" w14:paraId="543B1D0A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3501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097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4874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arcinoma in situ of thyroid and other endocrine gland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6917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433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7B157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ttention to colostomy</w:t>
            </w:r>
          </w:p>
        </w:tc>
      </w:tr>
      <w:tr w:rsidR="00FF7A7A" w:rsidRPr="008713FE" w14:paraId="4C51896D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5D89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377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9EB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, unspecified sit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1976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510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0950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ntineoplastic radiation therapy</w:t>
            </w:r>
          </w:p>
        </w:tc>
      </w:tr>
      <w:tr w:rsidR="00FF7A7A" w:rsidRPr="008713FE" w14:paraId="2BA5EF86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205D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37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205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Benign neoplasm, unspecified sit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41F9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511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CF09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ntineoplastic radiation therapy</w:t>
            </w:r>
          </w:p>
        </w:tc>
      </w:tr>
      <w:tr w:rsidR="00FF7A7A" w:rsidRPr="008713FE" w14:paraId="6D2B973E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2C365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489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EB9C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Neoplasm of uncertain behavior, unspecifi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9069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512</w:t>
            </w:r>
          </w:p>
        </w:tc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DC06C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Encounter for antineoplastic immunotherapy</w:t>
            </w:r>
          </w:p>
        </w:tc>
      </w:tr>
      <w:tr w:rsidR="00FF7A7A" w:rsidRPr="008713FE" w14:paraId="06219305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562594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D630</w:t>
            </w:r>
          </w:p>
        </w:tc>
        <w:tc>
          <w:tcPr>
            <w:tcW w:w="384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EC6293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Anemia in neoplastic disease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8E8A0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932</w:t>
            </w:r>
          </w:p>
        </w:tc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5111B9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Ileostomy status</w:t>
            </w:r>
          </w:p>
        </w:tc>
      </w:tr>
      <w:tr w:rsidR="00FF7A7A" w:rsidRPr="008713FE" w14:paraId="6FB87D7E" w14:textId="77777777" w:rsidTr="00D15DBD">
        <w:trPr>
          <w:trHeight w:val="510"/>
        </w:trPr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11CBC1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K564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C29A02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Gallstone ileu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9B11F8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Z933</w:t>
            </w:r>
          </w:p>
        </w:tc>
        <w:tc>
          <w:tcPr>
            <w:tcW w:w="3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D4FBA" w14:textId="77777777" w:rsidR="00FF7A7A" w:rsidRPr="008713FE" w:rsidRDefault="00FF7A7A" w:rsidP="00D15DBD">
            <w:pP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</w:pPr>
            <w:r w:rsidRPr="008713FE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s-ES_tradnl"/>
              </w:rPr>
              <w:t>Colostomy status</w:t>
            </w:r>
          </w:p>
        </w:tc>
      </w:tr>
    </w:tbl>
    <w:p w14:paraId="13B32C55" w14:textId="03152F5E" w:rsidR="00FF7A7A" w:rsidRPr="008713FE" w:rsidRDefault="00FF7A7A" w:rsidP="00FF7A7A">
      <w:pPr>
        <w:pStyle w:val="Caption"/>
        <w:ind w:left="1416" w:hanging="1416"/>
        <w:jc w:val="both"/>
        <w:rPr>
          <w:color w:val="000000" w:themeColor="text1"/>
          <w:sz w:val="32"/>
          <w:szCs w:val="32"/>
          <w:lang w:eastAsia="es-MX"/>
        </w:rPr>
      </w:pPr>
      <w:bookmarkStart w:id="2" w:name="_Ref105497043"/>
      <w:r w:rsidRPr="008713FE">
        <w:rPr>
          <w:i w:val="0"/>
          <w:iCs w:val="0"/>
          <w:color w:val="000000" w:themeColor="text1"/>
          <w:sz w:val="22"/>
          <w:szCs w:val="22"/>
        </w:rPr>
        <w:t xml:space="preserve">Table </w:t>
      </w:r>
      <w:bookmarkEnd w:id="2"/>
      <w:r w:rsidR="008B52D8" w:rsidRPr="008B52D8">
        <w:rPr>
          <w:i w:val="0"/>
          <w:iCs w:val="0"/>
          <w:color w:val="000000" w:themeColor="text1"/>
          <w:sz w:val="22"/>
          <w:szCs w:val="22"/>
        </w:rPr>
        <w:t>4</w:t>
      </w:r>
      <w:r w:rsidRPr="008B52D8">
        <w:rPr>
          <w:i w:val="0"/>
          <w:iCs w:val="0"/>
          <w:color w:val="000000" w:themeColor="text1"/>
          <w:sz w:val="22"/>
          <w:szCs w:val="22"/>
        </w:rPr>
        <w:t>.</w:t>
      </w:r>
      <w:r w:rsidRPr="008713FE">
        <w:rPr>
          <w:i w:val="0"/>
          <w:iCs w:val="0"/>
          <w:color w:val="000000" w:themeColor="text1"/>
          <w:sz w:val="22"/>
          <w:szCs w:val="22"/>
        </w:rPr>
        <w:t xml:space="preserve"> Related CRC deaths and related discharges ICD-10 diagnosis codes &amp; descriptions.</w:t>
      </w:r>
    </w:p>
    <w:p w14:paraId="448B8F67" w14:textId="77777777" w:rsidR="00341A22" w:rsidRDefault="00341A22"/>
    <w:sectPr w:rsidR="00341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502"/>
    <w:rsid w:val="00056693"/>
    <w:rsid w:val="00083502"/>
    <w:rsid w:val="00341A22"/>
    <w:rsid w:val="006A367A"/>
    <w:rsid w:val="008B52D8"/>
    <w:rsid w:val="00FF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7DE6"/>
  <w15:chartTrackingRefBased/>
  <w15:docId w15:val="{E3D4A792-BE81-46E9-B4B1-408DBEFC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A7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A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A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F7A7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07-20T10:30:00Z</dcterms:created>
  <dcterms:modified xsi:type="dcterms:W3CDTF">2022-07-20T10:58:00Z</dcterms:modified>
</cp:coreProperties>
</file>